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A24E7" w14:textId="5799B7E5" w:rsidR="00F34AA0" w:rsidRPr="00B267FE" w:rsidRDefault="00250D35" w:rsidP="004416D8">
      <w:pPr>
        <w:spacing w:line="240" w:lineRule="auto"/>
        <w:jc w:val="left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250D3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34AA0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250D35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50D35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</w:t>
      </w:r>
      <w:r w:rsid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Descriptive </w:t>
      </w:r>
      <w:r w:rsidR="00F34AA0" w:rsidRP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>statistics and results of comparison</w:t>
      </w:r>
      <w:r w:rsidR="00703500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</w:t>
      </w:r>
      <w:r w:rsidR="00F34AA0" w:rsidRP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>between demographic data </w:t>
      </w:r>
      <w:r w:rsidR="00703500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of </w:t>
      </w:r>
      <w:r w:rsidR="00F34AA0" w:rsidRP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>r</w:t>
      </w:r>
      <w:r w:rsidR="00F34AA0" w:rsidRPr="00B267FE">
        <w:rPr>
          <w:rFonts w:asciiTheme="majorBidi" w:hAnsiTheme="majorBidi" w:cstheme="majorBidi"/>
          <w:b/>
          <w:bCs/>
          <w:sz w:val="24"/>
          <w:szCs w:val="24"/>
          <w:lang w:bidi="he-IL"/>
        </w:rPr>
        <w:t>espondents to the first part of the survey</w:t>
      </w:r>
      <w:r w:rsid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and </w:t>
      </w:r>
      <w:r w:rsidR="00F34AA0" w:rsidRP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>r</w:t>
      </w:r>
      <w:r w:rsidR="00F34AA0" w:rsidRPr="00B267FE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espondents to the </w:t>
      </w:r>
      <w:r w:rsidR="00F34AA0">
        <w:rPr>
          <w:rFonts w:asciiTheme="majorBidi" w:hAnsiTheme="majorBidi" w:cstheme="majorBidi"/>
          <w:b/>
          <w:bCs/>
          <w:sz w:val="24"/>
          <w:szCs w:val="24"/>
          <w:lang w:bidi="he-IL"/>
        </w:rPr>
        <w:t>second</w:t>
      </w:r>
      <w:r w:rsidR="00F34AA0" w:rsidRPr="00B267FE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part of the survey</w:t>
      </w:r>
    </w:p>
    <w:p w14:paraId="60992531" w14:textId="6F0D3CE4" w:rsidR="00250D35" w:rsidRPr="00250D35" w:rsidRDefault="00250D35" w:rsidP="00250D3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tbl>
      <w:tblPr>
        <w:tblStyle w:val="a3"/>
        <w:tblpPr w:leftFromText="180" w:rightFromText="180" w:vertAnchor="text" w:horzAnchor="margin" w:tblpXSpec="center" w:tblpY="218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984"/>
        <w:gridCol w:w="1985"/>
        <w:gridCol w:w="1842"/>
      </w:tblGrid>
      <w:tr w:rsidR="00250D35" w:rsidRPr="00EE5DF4" w14:paraId="3800DE63" w14:textId="77777777" w:rsidTr="00250D35">
        <w:trPr>
          <w:trHeight w:val="398"/>
        </w:trPr>
        <w:tc>
          <w:tcPr>
            <w:tcW w:w="311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4D1872EF" w14:textId="77777777" w:rsidR="00250D35" w:rsidRPr="00F34AA0" w:rsidRDefault="00250D35" w:rsidP="00250D35">
            <w:pPr>
              <w:rPr>
                <w:rFonts w:ascii="David" w:hAnsi="David" w:cs="David"/>
                <w:b/>
                <w:bCs/>
                <w:sz w:val="18"/>
                <w:szCs w:val="18"/>
                <w:lang w:val="en-US"/>
              </w:rPr>
            </w:pPr>
            <w:bookmarkStart w:id="0" w:name="_Hlk38556395"/>
            <w:r w:rsidRPr="00F34AA0">
              <w:rPr>
                <w:rFonts w:ascii="David" w:hAnsi="David" w:cs="David"/>
                <w:b/>
                <w:bCs/>
                <w:sz w:val="18"/>
                <w:szCs w:val="18"/>
                <w:lang w:val="en-US"/>
              </w:rPr>
              <w:t xml:space="preserve">Demographic data 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DFE0C1F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 w:rsidRPr="00F34AA0">
              <w:rPr>
                <w:rFonts w:ascii="David" w:hAnsi="David" w:cs="David"/>
                <w:b/>
                <w:bCs/>
                <w:sz w:val="18"/>
                <w:szCs w:val="18"/>
              </w:rPr>
              <w:t>Total</w:t>
            </w:r>
          </w:p>
          <w:p w14:paraId="5623DE2C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390F20D1" w14:textId="7914C591" w:rsidR="00250D35" w:rsidRPr="00F34AA0" w:rsidRDefault="00CC46A3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>
              <w:rPr>
                <w:rFonts w:ascii="David" w:hAnsi="David" w:cs="David"/>
                <w:b/>
                <w:bCs/>
                <w:sz w:val="18"/>
                <w:szCs w:val="18"/>
              </w:rPr>
              <w:t>Both parts</w:t>
            </w:r>
          </w:p>
          <w:p w14:paraId="146ABBCF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 w:rsidRPr="00F34AA0">
              <w:rPr>
                <w:rFonts w:ascii="David" w:hAnsi="David" w:cs="David"/>
                <w:b/>
                <w:bCs/>
                <w:sz w:val="18"/>
                <w:szCs w:val="18"/>
              </w:rPr>
              <w:t>N = 207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5DB3AB6B" w14:textId="60B991A5" w:rsidR="00250D35" w:rsidRPr="00F34AA0" w:rsidRDefault="00CC46A3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>
              <w:rPr>
                <w:rFonts w:ascii="David" w:hAnsi="David" w:cs="David"/>
                <w:b/>
                <w:bCs/>
                <w:sz w:val="18"/>
                <w:szCs w:val="18"/>
              </w:rPr>
              <w:t xml:space="preserve">First part only </w:t>
            </w:r>
          </w:p>
          <w:p w14:paraId="50C4230D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  <w:rtl/>
                <w:lang w:bidi="he-IL"/>
              </w:rPr>
            </w:pPr>
            <w:r w:rsidRPr="00F34AA0">
              <w:rPr>
                <w:rFonts w:ascii="David" w:hAnsi="David" w:cs="David"/>
                <w:b/>
                <w:bCs/>
                <w:sz w:val="18"/>
                <w:szCs w:val="18"/>
              </w:rPr>
              <w:t>N = 96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14:paraId="0F819B3E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 w:rsidRPr="00F34AA0">
              <w:rPr>
                <w:rFonts w:ascii="David" w:hAnsi="David" w:cs="David"/>
                <w:b/>
                <w:bCs/>
                <w:sz w:val="18"/>
                <w:szCs w:val="18"/>
              </w:rPr>
              <w:t>Statistical</w:t>
            </w:r>
          </w:p>
          <w:p w14:paraId="7A2D541D" w14:textId="77777777" w:rsidR="00250D35" w:rsidRPr="00F34AA0" w:rsidRDefault="00250D35" w:rsidP="00250D35">
            <w:pPr>
              <w:jc w:val="center"/>
              <w:rPr>
                <w:rFonts w:ascii="David" w:hAnsi="David" w:cs="David"/>
                <w:b/>
                <w:bCs/>
                <w:sz w:val="18"/>
                <w:szCs w:val="18"/>
              </w:rPr>
            </w:pPr>
            <w:r w:rsidRPr="00F34AA0">
              <w:rPr>
                <w:rFonts w:ascii="David" w:hAnsi="David" w:cs="David"/>
                <w:b/>
                <w:bCs/>
                <w:sz w:val="18"/>
                <w:szCs w:val="18"/>
              </w:rPr>
              <w:t>Analyses</w:t>
            </w:r>
          </w:p>
        </w:tc>
      </w:tr>
      <w:tr w:rsidR="00250D35" w:rsidRPr="00EE5DF4" w14:paraId="7E79AB7F" w14:textId="77777777" w:rsidTr="00250D35">
        <w:trPr>
          <w:trHeight w:val="606"/>
        </w:trPr>
        <w:tc>
          <w:tcPr>
            <w:tcW w:w="311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4604D91" w14:textId="77777777" w:rsidR="00250D35" w:rsidRPr="00EE5DF4" w:rsidRDefault="00250D35" w:rsidP="00250D35">
            <w:pPr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Parametric measures [mean ±</w:t>
            </w: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 xml:space="preserve"> </w:t>
            </w:r>
            <w:r w:rsidRPr="00EE5DF4">
              <w:rPr>
                <w:rFonts w:ascii="David" w:hAnsi="David" w:cs="David"/>
                <w:sz w:val="18"/>
                <w:szCs w:val="18"/>
              </w:rPr>
              <w:t>S.D.]</w:t>
            </w:r>
          </w:p>
          <w:p w14:paraId="4D8C5FBC" w14:textId="77777777" w:rsidR="00250D35" w:rsidRPr="00EE5DF4" w:rsidRDefault="00250D35" w:rsidP="00250D35">
            <w:pPr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 xml:space="preserve">                     Age</w:t>
            </w:r>
            <w:r>
              <w:rPr>
                <w:rFonts w:ascii="David" w:hAnsi="David" w:cs="David"/>
                <w:sz w:val="18"/>
                <w:szCs w:val="18"/>
              </w:rPr>
              <w:t>*</w:t>
            </w:r>
          </w:p>
          <w:p w14:paraId="1D4181A5" w14:textId="77777777" w:rsidR="00250D35" w:rsidRPr="00EE5DF4" w:rsidRDefault="00250D35" w:rsidP="00250D35">
            <w:pPr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5176251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1D23B34A" w14:textId="77777777" w:rsidR="00250D35" w:rsidRPr="001E4E53" w:rsidRDefault="00250D35" w:rsidP="00250D35">
            <w:pPr>
              <w:spacing w:line="240" w:lineRule="auto"/>
              <w:jc w:val="center"/>
              <w:rPr>
                <w:rFonts w:cs="David"/>
                <w:sz w:val="18"/>
                <w:szCs w:val="18"/>
                <w:lang w:val="en-US"/>
              </w:rPr>
            </w:pPr>
            <w:r>
              <w:rPr>
                <w:rFonts w:ascii="David" w:hAnsi="David" w:cs="David"/>
                <w:sz w:val="18"/>
                <w:szCs w:val="18"/>
              </w:rPr>
              <w:t>27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A1ED1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ru-RU"/>
              </w:rPr>
            </w:pPr>
          </w:p>
          <w:p w14:paraId="4811183E" w14:textId="77777777" w:rsidR="00250D35" w:rsidRPr="00BA2A54" w:rsidRDefault="00250D35" w:rsidP="00250D35">
            <w:pPr>
              <w:spacing w:line="240" w:lineRule="auto"/>
              <w:jc w:val="center"/>
              <w:rPr>
                <w:rFonts w:cs="David"/>
                <w:sz w:val="18"/>
                <w:szCs w:val="18"/>
                <w:rtl/>
                <w:lang w:val="en-US" w:bidi="he-IL"/>
              </w:rPr>
            </w:pPr>
            <w:r>
              <w:rPr>
                <w:rFonts w:ascii="David" w:hAnsi="David" w:cs="David"/>
                <w:sz w:val="18"/>
                <w:szCs w:val="18"/>
                <w:lang w:val="en-US"/>
              </w:rPr>
              <w:t>26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2DBE5A7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ru-RU"/>
              </w:rPr>
            </w:pPr>
          </w:p>
          <w:p w14:paraId="59061D6B" w14:textId="77777777" w:rsidR="00250D35" w:rsidRPr="00BA2A54" w:rsidRDefault="00250D35" w:rsidP="00250D35">
            <w:pPr>
              <w:spacing w:line="240" w:lineRule="auto"/>
              <w:jc w:val="center"/>
              <w:rPr>
                <w:rFonts w:cs="David"/>
                <w:sz w:val="18"/>
                <w:szCs w:val="18"/>
                <w:lang w:val="en-US"/>
              </w:rPr>
            </w:pPr>
            <w:r>
              <w:rPr>
                <w:rFonts w:ascii="David" w:hAnsi="David" w:cs="David"/>
                <w:sz w:val="18"/>
                <w:szCs w:val="18"/>
                <w:lang w:val="en-US"/>
              </w:rPr>
              <w:t>31</w:t>
            </w:r>
          </w:p>
          <w:p w14:paraId="5AA3855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4E3F0A8F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ru-RU"/>
              </w:rPr>
            </w:pPr>
          </w:p>
          <w:p w14:paraId="6384F361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>
              <w:rPr>
                <w:rFonts w:ascii="David" w:hAnsi="David" w:cs="David"/>
                <w:color w:val="010205"/>
                <w:sz w:val="18"/>
                <w:szCs w:val="18"/>
              </w:rPr>
              <w:t>U=7051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, p =.</w:t>
            </w:r>
            <w:r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000</w:t>
            </w:r>
          </w:p>
        </w:tc>
      </w:tr>
      <w:tr w:rsidR="00250D35" w:rsidRPr="00EE5DF4" w14:paraId="5EA2A047" w14:textId="77777777" w:rsidTr="00250D35">
        <w:trPr>
          <w:trHeight w:val="52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5307C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 xml:space="preserve">                     Days in Quarantine</w:t>
            </w:r>
            <w:r>
              <w:rPr>
                <w:rFonts w:ascii="David" w:hAnsi="David" w:cs="David"/>
                <w:sz w:val="18"/>
                <w:szCs w:val="18"/>
              </w:rPr>
              <w:t>*</w:t>
            </w:r>
          </w:p>
          <w:p w14:paraId="6E11B692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389601B7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6DCC9AED" w14:textId="5CBFCF78" w:rsidR="00250D35" w:rsidRPr="00EE5DF4" w:rsidRDefault="00703500" w:rsidP="00703500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/>
                <w:sz w:val="18"/>
                <w:szCs w:val="18"/>
                <w:lang w:val="en-US" w:bidi="he-IL"/>
              </w:rPr>
              <w:t xml:space="preserve">  </w:t>
            </w:r>
            <w:r w:rsidR="00250D35" w:rsidRPr="00EE5DF4">
              <w:rPr>
                <w:rFonts w:ascii="David" w:hAnsi="David" w:cs="David"/>
                <w:sz w:val="18"/>
                <w:szCs w:val="18"/>
                <w:lang w:val="en-US" w:bidi="he-IL"/>
              </w:rPr>
              <w:t xml:space="preserve">                </w:t>
            </w:r>
          </w:p>
          <w:p w14:paraId="5D6060F2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FEA7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1</w:t>
            </w:r>
            <w:r>
              <w:rPr>
                <w:rFonts w:ascii="David" w:hAnsi="David" w:cs="David"/>
                <w:sz w:val="18"/>
                <w:szCs w:val="18"/>
              </w:rPr>
              <w:t>4</w:t>
            </w:r>
          </w:p>
          <w:p w14:paraId="5DFD253B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538A3D19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7956BACD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38B2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>
              <w:rPr>
                <w:rFonts w:ascii="David" w:hAnsi="David" w:cs="David"/>
                <w:sz w:val="18"/>
                <w:szCs w:val="18"/>
                <w:lang w:val="en-US"/>
              </w:rPr>
              <w:t>14</w:t>
            </w:r>
          </w:p>
          <w:p w14:paraId="0710BFA3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289481D2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6445123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8489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>
              <w:rPr>
                <w:rFonts w:ascii="David" w:hAnsi="David" w:cs="David"/>
                <w:sz w:val="18"/>
                <w:szCs w:val="18"/>
                <w:lang w:val="en-US"/>
              </w:rPr>
              <w:t>18</w:t>
            </w:r>
          </w:p>
          <w:p w14:paraId="2C6540FD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437B00FA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60E1533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1F0AB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/>
                <w:color w:val="010205"/>
                <w:sz w:val="18"/>
                <w:szCs w:val="18"/>
              </w:rPr>
              <w:t>U= 8232 ,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p=.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0</w:t>
            </w:r>
            <w:r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35</w:t>
            </w:r>
          </w:p>
          <w:p w14:paraId="5FBAB6D9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19057DCC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02B7C238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</w:tc>
      </w:tr>
      <w:tr w:rsidR="00250D35" w:rsidRPr="00EE5DF4" w14:paraId="37F2753D" w14:textId="77777777" w:rsidTr="00250D35">
        <w:trPr>
          <w:trHeight w:val="446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BBE01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Non-parametric measures[Number (%)]</w:t>
            </w:r>
          </w:p>
          <w:p w14:paraId="31E500A9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 xml:space="preserve">    </w:t>
            </w:r>
          </w:p>
          <w:p w14:paraId="39571422" w14:textId="77777777" w:rsidR="00250D35" w:rsidRPr="00EE5DF4" w:rsidRDefault="00250D35" w:rsidP="00250D35">
            <w:pPr>
              <w:pStyle w:val="a4"/>
              <w:spacing w:line="240" w:lineRule="auto"/>
              <w:ind w:left="810"/>
              <w:jc w:val="left"/>
              <w:rPr>
                <w:rFonts w:ascii="David" w:hAnsi="David" w:cs="David"/>
                <w:sz w:val="18"/>
                <w:szCs w:val="18"/>
                <w:lang w:val="en-US" w:bidi="he-IL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Gender (male</w:t>
            </w: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>/female)</w:t>
            </w:r>
            <w:r>
              <w:rPr>
                <w:rFonts w:ascii="David" w:hAnsi="David" w:cs="David"/>
                <w:sz w:val="18"/>
                <w:szCs w:val="18"/>
                <w:lang w:val="en-US" w:bidi="he-IL"/>
              </w:rPr>
              <w:t>*</w:t>
            </w:r>
          </w:p>
          <w:p w14:paraId="5CAC33CB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554BCB9C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57CF09D8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3CB98C12" w14:textId="77777777" w:rsidR="00250D35" w:rsidRPr="00EE5DF4" w:rsidRDefault="00250D35" w:rsidP="00250D35">
            <w:pPr>
              <w:pStyle w:val="a4"/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>Education</w:t>
            </w:r>
            <w:r w:rsidRPr="00EE5DF4">
              <w:rPr>
                <w:rFonts w:ascii="David" w:hAnsi="David" w:cs="David"/>
                <w:sz w:val="18"/>
                <w:szCs w:val="18"/>
              </w:rPr>
              <w:t>(Middle School, High School, Bacelor, Master, PhD or higher)</w:t>
            </w:r>
            <w:r>
              <w:rPr>
                <w:rFonts w:ascii="David" w:hAnsi="David" w:cs="David"/>
                <w:sz w:val="18"/>
                <w:szCs w:val="18"/>
              </w:rPr>
              <w:t>*</w:t>
            </w:r>
          </w:p>
          <w:p w14:paraId="353F57E5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>
              <w:rPr>
                <w:rFonts w:ascii="David" w:hAnsi="David" w:cs="David"/>
                <w:sz w:val="18"/>
                <w:szCs w:val="18"/>
              </w:rPr>
              <w:t>*</w:t>
            </w:r>
          </w:p>
          <w:p w14:paraId="5A1BBF5C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75891E16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285420E3" w14:textId="77777777" w:rsidR="00250D35" w:rsidRPr="00EE5DF4" w:rsidRDefault="00250D35" w:rsidP="00250D35">
            <w:pPr>
              <w:spacing w:line="240" w:lineRule="auto"/>
              <w:ind w:left="720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Family Status (marriage</w:t>
            </w: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>/single)</w:t>
            </w:r>
          </w:p>
          <w:p w14:paraId="3E7E77B6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14C35364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2462E7BD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01611149" w14:textId="77777777" w:rsidR="00250D35" w:rsidRPr="00EE5DF4" w:rsidRDefault="00250D35" w:rsidP="00250D35">
            <w:pPr>
              <w:pStyle w:val="a4"/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 xml:space="preserve">How many children in the family </w:t>
            </w:r>
            <w:r w:rsidRPr="00EE5DF4">
              <w:rPr>
                <w:rFonts w:ascii="David" w:hAnsi="David" w:cs="David"/>
                <w:sz w:val="18"/>
                <w:szCs w:val="18"/>
              </w:rPr>
              <w:t>(no children, 1 children, 2-4 childrens)</w:t>
            </w:r>
          </w:p>
          <w:p w14:paraId="03E0C5E9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61152B73" w14:textId="77777777" w:rsidR="00250D35" w:rsidRPr="00EE5DF4" w:rsidRDefault="00250D35" w:rsidP="00250D35">
            <w:pPr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0430BBC5" w14:textId="77777777" w:rsidR="00250D35" w:rsidRPr="00EE5DF4" w:rsidRDefault="00250D35" w:rsidP="00250D35">
            <w:pPr>
              <w:pStyle w:val="a4"/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</w:p>
          <w:p w14:paraId="5CA038C0" w14:textId="77777777" w:rsidR="00250D35" w:rsidRPr="00EE5DF4" w:rsidRDefault="00250D35" w:rsidP="00250D35">
            <w:pPr>
              <w:pStyle w:val="a4"/>
              <w:spacing w:line="240" w:lineRule="auto"/>
              <w:jc w:val="left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Country(europ/israel)</w:t>
            </w:r>
            <w:r>
              <w:rPr>
                <w:rFonts w:ascii="David" w:hAnsi="David" w:cs="David"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E02D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73AF5A2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9217909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57(18.8%), 246(81.2%)</w:t>
            </w:r>
          </w:p>
          <w:p w14:paraId="042D080B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4E9A4332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0F10ADA8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0DE2CD5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12(4%),99(32.7%),79(26.1%),105(34.7%)8(2.6%)</w:t>
            </w:r>
          </w:p>
          <w:p w14:paraId="50ED3FA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8AECAF8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4AD70E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CD0009E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42B46C9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202(66.7%),100(33%</w:t>
            </w:r>
          </w:p>
          <w:p w14:paraId="1EB5AEE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B0283B1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6A82FF9B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E94C323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6C0EE9C8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227(74.9%), 32(10.6%), 43(14.2%),1(0.3%)</w:t>
            </w:r>
          </w:p>
          <w:p w14:paraId="132B9638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bidi="he-IL"/>
              </w:rPr>
            </w:pPr>
          </w:p>
          <w:p w14:paraId="0A2E9FDD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bidi="he-IL"/>
              </w:rPr>
            </w:pPr>
          </w:p>
          <w:p w14:paraId="39B799A2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bidi="he-IL"/>
              </w:rPr>
            </w:pPr>
          </w:p>
          <w:p w14:paraId="538DA61B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  <w:lang w:bidi="he-IL"/>
              </w:rPr>
            </w:pPr>
          </w:p>
          <w:p w14:paraId="7C2A33D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 w:bidi="he-IL"/>
              </w:rPr>
            </w:pPr>
            <w:r w:rsidRPr="00EE5DF4">
              <w:rPr>
                <w:rFonts w:ascii="David" w:hAnsi="David" w:cs="David"/>
                <w:sz w:val="18"/>
                <w:szCs w:val="18"/>
                <w:lang w:bidi="he-IL"/>
              </w:rPr>
              <w:t>108(35.6%),195(64.4%)</w:t>
            </w:r>
          </w:p>
          <w:p w14:paraId="7A14D89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rtl/>
                <w:lang w:bidi="he-I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5E5F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1F13BE6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537C1317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 w:bidi="he-IL"/>
              </w:rPr>
            </w:pPr>
            <w:r w:rsidRPr="00EE5DF4">
              <w:rPr>
                <w:rFonts w:ascii="David" w:hAnsi="David" w:cs="David"/>
                <w:sz w:val="18"/>
                <w:szCs w:val="18"/>
                <w:lang w:val="en-US" w:bidi="he-IL"/>
              </w:rPr>
              <w:t>30(14.2%),181(85.8%)</w:t>
            </w:r>
          </w:p>
          <w:p w14:paraId="59F5307F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E525B7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88CC512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B710447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8(3.8%),82(38.9%),52(24.6%),63(29.9%),6(2.8%)</w:t>
            </w:r>
          </w:p>
          <w:p w14:paraId="79BDEF3B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068FA9AA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506CA2B8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72AB3D0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E50A9E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68(32.2%), 142(67.3%)</w:t>
            </w:r>
          </w:p>
          <w:p w14:paraId="6793E37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F89CABC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54334FDC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4F8B824A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361222C8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157(74.9%),23(10.9%), 31(14.7%)</w:t>
            </w: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>,0</w:t>
            </w:r>
          </w:p>
          <w:p w14:paraId="70CD1A9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0781D4B9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1ACA63C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6163517D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3A3A141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  <w:r w:rsidRPr="00EE5DF4">
              <w:rPr>
                <w:rFonts w:ascii="David" w:hAnsi="David" w:cs="David"/>
                <w:sz w:val="18"/>
                <w:szCs w:val="18"/>
                <w:lang w:val="en-US"/>
              </w:rPr>
              <w:t>58(27.5%),153(72.5%)</w:t>
            </w:r>
          </w:p>
          <w:p w14:paraId="6121442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5440031A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D71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12201EC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75493DF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27(29.3%),65(70.7%)</w:t>
            </w:r>
          </w:p>
          <w:p w14:paraId="15DBE542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FF6E06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2D0CB26E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5B25F0F6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4(4.3%),17(18.5%),27(29.3%),42(45.7%),2(2.2%)</w:t>
            </w:r>
          </w:p>
          <w:p w14:paraId="599A06C0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0501D77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2B45A75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4BFF0D0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12A29251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32(34.8%), 60(65.2%)</w:t>
            </w:r>
          </w:p>
          <w:p w14:paraId="01D3F4B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  <w:lang w:val="en-US"/>
              </w:rPr>
            </w:pPr>
          </w:p>
          <w:p w14:paraId="3B5EAD73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A30E062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001CE4A6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6F7C6DFF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70(76.1%),9(9.8%) 12(13%),1(1.1%)</w:t>
            </w:r>
          </w:p>
          <w:p w14:paraId="1394CA99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4E2D144A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2704A61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sz w:val="18"/>
                <w:szCs w:val="18"/>
              </w:rPr>
            </w:pPr>
          </w:p>
          <w:p w14:paraId="18E22982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75F1188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  <w:r w:rsidRPr="00EE5DF4">
              <w:rPr>
                <w:rFonts w:ascii="David" w:hAnsi="David" w:cs="David"/>
                <w:sz w:val="18"/>
                <w:szCs w:val="18"/>
              </w:rPr>
              <w:t>50(54.3%)42(45.7%)</w:t>
            </w:r>
          </w:p>
          <w:p w14:paraId="553055D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  <w:p w14:paraId="3A58EA6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4283D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06286AF4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579BCE5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  <w:lang w:val="ru-RU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X² = 9.6,  p = .002</w:t>
            </w:r>
          </w:p>
          <w:p w14:paraId="0F487EB8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6B321DA0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7CA7799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3FF05013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  <w:lang w:val="ru-RU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 xml:space="preserve">X² = 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13.46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 xml:space="preserve">  p = .009</w:t>
            </w:r>
          </w:p>
          <w:p w14:paraId="013CC7F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13D0FBA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5352AE66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5F97302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6DBDDDC1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7F120A3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  <w:rtl/>
                <w:lang w:val="ru-RU" w:bidi="he-IL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X² =.604,  p = .739</w:t>
            </w:r>
          </w:p>
          <w:p w14:paraId="687DD9DD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3F1BEC85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D4D801C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11388B31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4140822F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 xml:space="preserve">X² = 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.2.516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,  p = .472</w:t>
            </w:r>
          </w:p>
          <w:p w14:paraId="62CF256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3FDBDD6E" w14:textId="77777777" w:rsidR="00250D35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70CA9116" w14:textId="77777777" w:rsidR="00250D35" w:rsidRPr="00EE5DF4" w:rsidRDefault="00250D35" w:rsidP="00250D35">
            <w:pPr>
              <w:spacing w:line="240" w:lineRule="auto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62CE7D0" w14:textId="77777777" w:rsidR="00250D35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23C5E2EB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799F085E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</w:pPr>
            <w:r w:rsidRPr="00EE5DF4">
              <w:rPr>
                <w:rFonts w:ascii="David" w:hAnsi="David" w:cs="David"/>
                <w:color w:val="010205"/>
                <w:sz w:val="18"/>
                <w:szCs w:val="18"/>
              </w:rPr>
              <w:t>X²</w:t>
            </w:r>
            <w:r w:rsidRPr="00EE5DF4">
              <w:rPr>
                <w:rFonts w:ascii="David" w:hAnsi="David" w:cs="David"/>
                <w:color w:val="010205"/>
                <w:sz w:val="18"/>
                <w:szCs w:val="18"/>
                <w:lang w:val="en-US"/>
              </w:rPr>
              <w:t>=20.149, p=.000</w:t>
            </w:r>
          </w:p>
          <w:p w14:paraId="6510E46C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  <w:p w14:paraId="54180130" w14:textId="77777777" w:rsidR="00250D35" w:rsidRPr="00EE5DF4" w:rsidRDefault="00250D35" w:rsidP="00250D35">
            <w:pPr>
              <w:spacing w:line="240" w:lineRule="auto"/>
              <w:jc w:val="center"/>
              <w:rPr>
                <w:rFonts w:ascii="David" w:hAnsi="David" w:cs="David"/>
                <w:color w:val="010205"/>
                <w:sz w:val="18"/>
                <w:szCs w:val="18"/>
              </w:rPr>
            </w:pPr>
          </w:p>
        </w:tc>
      </w:tr>
      <w:bookmarkEnd w:id="0"/>
    </w:tbl>
    <w:p w14:paraId="297E1601" w14:textId="77777777" w:rsidR="00627BAF" w:rsidRDefault="00627BAF" w:rsidP="00250D35"/>
    <w:p w14:paraId="19C16C49" w14:textId="77777777" w:rsidR="00703500" w:rsidRPr="002869C1" w:rsidRDefault="00703500" w:rsidP="00703500">
      <w:pPr>
        <w:spacing w:line="480" w:lineRule="auto"/>
        <w:rPr>
          <w:rFonts w:asciiTheme="majorBidi" w:hAnsiTheme="majorBidi" w:cstheme="majorBidi"/>
          <w:sz w:val="20"/>
          <w:szCs w:val="20"/>
          <w:lang w:bidi="he-IL"/>
        </w:rPr>
      </w:pPr>
      <w:bookmarkStart w:id="1" w:name="_Hlk44489943"/>
      <w:r w:rsidRPr="002869C1">
        <w:rPr>
          <w:rFonts w:asciiTheme="majorBidi" w:hAnsiTheme="majorBidi" w:cstheme="majorBidi"/>
          <w:sz w:val="20"/>
          <w:szCs w:val="20"/>
          <w:lang w:bidi="he-IL"/>
        </w:rPr>
        <w:t>Note= * p&lt;.05</w:t>
      </w:r>
    </w:p>
    <w:bookmarkEnd w:id="1"/>
    <w:p w14:paraId="0B8A4CF2" w14:textId="0D06A9E1" w:rsidR="00F34AA0" w:rsidRDefault="00F34AA0" w:rsidP="00703500">
      <w:pPr>
        <w:pStyle w:val="a4"/>
      </w:pPr>
    </w:p>
    <w:sectPr w:rsidR="00F34AA0" w:rsidSect="00B00CD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AF1E06"/>
    <w:multiLevelType w:val="hybridMultilevel"/>
    <w:tmpl w:val="6FAEE71E"/>
    <w:lvl w:ilvl="0" w:tplc="B624148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zNjG3sDSzMDIEcpR0lIJTi4sz8/NACsxqARexZn8sAAAA"/>
  </w:docVars>
  <w:rsids>
    <w:rsidRoot w:val="001E48FF"/>
    <w:rsid w:val="001E48FF"/>
    <w:rsid w:val="001E4E53"/>
    <w:rsid w:val="00245A94"/>
    <w:rsid w:val="00250D35"/>
    <w:rsid w:val="002657D4"/>
    <w:rsid w:val="003D4ADD"/>
    <w:rsid w:val="00426220"/>
    <w:rsid w:val="004416D8"/>
    <w:rsid w:val="00490A99"/>
    <w:rsid w:val="00627BAF"/>
    <w:rsid w:val="00636EA1"/>
    <w:rsid w:val="006F2D89"/>
    <w:rsid w:val="00703500"/>
    <w:rsid w:val="00721680"/>
    <w:rsid w:val="00824489"/>
    <w:rsid w:val="0096573B"/>
    <w:rsid w:val="009C373C"/>
    <w:rsid w:val="00B00CD5"/>
    <w:rsid w:val="00BA2A54"/>
    <w:rsid w:val="00CC46A3"/>
    <w:rsid w:val="00E80DFB"/>
    <w:rsid w:val="00EE5DF4"/>
    <w:rsid w:val="00F05924"/>
    <w:rsid w:val="00F3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C692"/>
  <w15:chartTrackingRefBased/>
  <w15:docId w15:val="{0CC6E100-6004-4194-89B9-DB2D88F36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8FF"/>
    <w:pPr>
      <w:spacing w:after="0" w:line="360" w:lineRule="auto"/>
      <w:jc w:val="both"/>
    </w:pPr>
    <w:rPr>
      <w:lang w:val="hu-HU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48FF"/>
    <w:pPr>
      <w:spacing w:after="0" w:line="240" w:lineRule="auto"/>
    </w:pPr>
    <w:rPr>
      <w:lang w:val="hu-HU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1E48FF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721680"/>
    <w:pPr>
      <w:spacing w:line="240" w:lineRule="auto"/>
    </w:pPr>
    <w:rPr>
      <w:rFonts w:ascii="Tahoma" w:hAnsi="Tahoma" w:cs="Tahoma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721680"/>
    <w:rPr>
      <w:rFonts w:ascii="Tahoma" w:hAnsi="Tahoma" w:cs="Tahoma"/>
      <w:sz w:val="18"/>
      <w:szCs w:val="18"/>
      <w:lang w:val="hu-H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 Z. Gvirts</dc:creator>
  <cp:keywords/>
  <dc:description/>
  <cp:lastModifiedBy>הילה גבירץ/Hila Gvirts</cp:lastModifiedBy>
  <cp:revision>2</cp:revision>
  <dcterms:created xsi:type="dcterms:W3CDTF">2022-03-15T11:44:00Z</dcterms:created>
  <dcterms:modified xsi:type="dcterms:W3CDTF">2022-03-15T11:44:00Z</dcterms:modified>
</cp:coreProperties>
</file>